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Table S8. Top 20 GO terms enriched in R (rehydration -treated) /T (water-stressed)</w:t>
      </w:r>
      <w:bookmarkStart w:id="0" w:name="_GoBack"/>
      <w:bookmarkEnd w:id="0"/>
    </w:p>
    <w:tbl>
      <w:tblPr>
        <w:tblStyle w:val="2"/>
        <w:tblW w:w="139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218"/>
        <w:gridCol w:w="8520"/>
        <w:gridCol w:w="1418"/>
        <w:gridCol w:w="12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 ID</w:t>
            </w:r>
          </w:p>
        </w:tc>
        <w:tc>
          <w:tcPr>
            <w:tcW w:w="1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m Type</w:t>
            </w:r>
          </w:p>
        </w:tc>
        <w:tc>
          <w:tcPr>
            <w:tcW w:w="8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rm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adjus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4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idoreductase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07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56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200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me bi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68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303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5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82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654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69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trapyrrole bi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50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390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81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ptide-methionine (S)-S-oxide reductase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24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078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28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zole biosynthet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85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528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zole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85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81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azole or thiazole biosynthet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85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64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azole or thiazole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36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85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27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drogen peroxide ca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5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4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27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ydrogen peroxide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5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49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7259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active oxygen species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09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633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92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 biosynthet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5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468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27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-containing compound biosynthet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56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468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47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ngle-organism ca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689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67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8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689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427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iamine-containing compound metabolic pro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8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689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55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ron ion bind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19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7375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044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oxygenase activ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23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3105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O:0016682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8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xidoreductase activity, acting on diphenols and related substances as donors, oxygen as acceptor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33384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427208</w:t>
            </w:r>
          </w:p>
        </w:tc>
      </w:tr>
    </w:tbl>
    <w:p>
      <w:pPr>
        <w:rPr>
          <w:rFonts w:ascii="Times New Roman" w:hAnsi="Times New Roman" w:cs="Times New Roman"/>
          <w:b/>
          <w:bCs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djNzUzZmU2ZTllZjY5MWE4MGNjZTViNzMxNTJiN2EifQ=="/>
  </w:docVars>
  <w:rsids>
    <w:rsidRoot w:val="0035153E"/>
    <w:rsid w:val="002211A5"/>
    <w:rsid w:val="00290089"/>
    <w:rsid w:val="0035153E"/>
    <w:rsid w:val="008D336E"/>
    <w:rsid w:val="00ED6C8F"/>
    <w:rsid w:val="285F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C4ABB-BD48-4421-BEFB-12879DFEC3D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3</Words>
  <Characters>1292</Characters>
  <Lines>10</Lines>
  <Paragraphs>2</Paragraphs>
  <TotalTime>0</TotalTime>
  <ScaleCrop>false</ScaleCrop>
  <LinksUpToDate>false</LinksUpToDate>
  <CharactersWithSpaces>1359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07:23:00Z</dcterms:created>
  <dc:creator>dell</dc:creator>
  <cp:lastModifiedBy>张岳</cp:lastModifiedBy>
  <dcterms:modified xsi:type="dcterms:W3CDTF">2022-11-02T11:47:2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6FFFB1548F784950AAA996FF1C2060B2</vt:lpwstr>
  </property>
</Properties>
</file>